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0" w:type="dxa"/>
        <w:jc w:val="left"/>
        <w:tblInd w:w="-1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780"/>
        <w:gridCol w:w="5660"/>
        <w:gridCol w:w="1180"/>
        <w:gridCol w:w="900"/>
      </w:tblGrid>
      <w:tr>
        <w:trPr>
          <w:trHeight w:val="273" w:hRule="atLeast"/>
        </w:trPr>
        <w:tc>
          <w:tcPr>
            <w:tcW w:w="8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20"/>
                <w:szCs w:val="20"/>
              </w:rPr>
              <w:t>Table S2</w:t>
            </w:r>
            <w:r>
              <w:rPr>
                <w:sz w:val="20"/>
                <w:szCs w:val="20"/>
              </w:rPr>
              <w:t xml:space="preserve">. Gene ontology analysis 1 month post-HCT. </w:t>
            </w:r>
          </w:p>
        </w:tc>
      </w:tr>
      <w:tr>
        <w:trPr>
          <w:trHeight w:val="539" w:hRule="atLeast"/>
        </w:trPr>
        <w:tc>
          <w:tcPr>
            <w:tcW w:w="7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ample </w:t>
            </w:r>
          </w:p>
        </w:tc>
        <w:tc>
          <w:tcPr>
            <w:tcW w:w="56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O Terms with the highest statistical significance 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ene Count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-value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ase 1 </w:t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irculatory system process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5E-04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moglobin metabolic process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5736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ythrocyte development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8285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membrane receptor protein tyrosine kinase signaling pathway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616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be morphogenesis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6601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zyme linked receptor protein signaling pathway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9042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body fluid levels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4828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to hormone stimulus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8389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phogenesis of an epithelium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0565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to peptide hormone stimulus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4091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ase 2 </w:t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fense response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0E-11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e response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69E-09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otaxis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1E-05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fense response to bacterium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72E-05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to bacterium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45E-05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to wounding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2E-04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lammatory response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09E-04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ukocyte chemotaxis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56E-04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omotory behavior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1355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regulation of cytokine secretion 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229 </w:t>
            </w:r>
          </w:p>
        </w:tc>
      </w:tr>
      <w:tr>
        <w:trPr>
          <w:trHeight w:val="273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0:39:00Z</dcterms:created>
  <dc:creator>Ramon</dc:creator>
  <dc:description/>
  <cp:keywords/>
  <dc:language>en-US</dc:language>
  <cp:lastModifiedBy>Ramon</cp:lastModifiedBy>
  <dcterms:modified xsi:type="dcterms:W3CDTF">2013-01-29T10:40:00Z</dcterms:modified>
  <cp:revision>1</cp:revision>
  <dc:subject/>
  <dc:title/>
</cp:coreProperties>
</file>